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-560705</wp:posOffset>
                </wp:positionV>
                <wp:extent cx="73266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66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080"/>
                              <w:gridCol w:w="1080"/>
                              <w:gridCol w:w="5040"/>
                              <w:gridCol w:w="1710"/>
                            </w:tblGrid>
                            <w:tr>
                              <w:trPr>
                                <w:tblHeader w:val="true"/>
                                <w:trHeight w:val="8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672" w:leader="none"/>
                                    </w:tabs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Locus Na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672" w:leader="none"/>
                                    </w:tabs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i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672" w:leader="none"/>
                                    </w:tabs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672" w:leader="none"/>
                                    </w:tabs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672" w:leader="none"/>
                                    </w:tabs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mplicon siz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1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CACTGTTCAACCGGTTC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CAGCCCACGCTTTTGTT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1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GAGGTTGAAGGCCACA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TCTGGGTGTGGCAGG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84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CTCTCTGTTGGATATACTCAAGT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ACTGGGGACAGCATTCTT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7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7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TCCCTCTGCTCACTTAC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ATCAGATTTGTGGCCG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9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9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GAGAACTCCTTGGTCA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AAGCAATGGTTGCAGG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79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9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TCGCTCCCACTATGCAA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TTCCACTACATCCCAC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8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CTCTGAAGCCGTACCAA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TTTAGGGAAAGGCAGG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4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4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CAGGCACATTTCAGCAG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CTTGTCTCCTGGTAGTC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90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90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CCACCAGACCTCACAAA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TGGGGCTTATGAAGAC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0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AAAGGGATGAAGCCAG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AACAGACACTCCCCTT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67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CTTGGCTATGTGTTTTT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CTCCACAAGAATCGTC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80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0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TCAGGACGCTGTTTT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TGGCTTGCAACATCAGC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1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TTCTGACATAAGAATGGATT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GTGCCCCCAAAGAC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97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7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CACCTTTGTCCACGTCA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CCCGCAGTTTGATGTG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1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ACTGGAGAGGGAGTGTG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GAAAACCCTGCCAGCA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54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4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CACTGGAGGAAAACTC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AAAGCCAGTCAACTATTCTAG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22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2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ACGCAGAGTATAGGCTC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TCTCTGGGAGGGATTCT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TCATCACCCTCCTGCTG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ACTGCTTCTCATGGT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5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GTGAAGGGAAACTCAG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CCATGAGTTTAGGTTCAAAC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9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6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CCTTTCCCTGGGGCT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CAGCTGCGAGAGC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55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5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AGACATCAGTAAAACATCATATC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TCCTGCTCTAGCGGTAA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74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4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GTATGCTTGCTCCCCA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CAGGGCAAAAGGGAAAG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65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AAACTGCTTGAGACAGCTAA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ACACAGGAGCTACCCA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4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GGATGGGAATGATGTG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TGCTGCAGGCTTCATCT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03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3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CTGTCCAGGGGCTTCA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TTGCTTCCACTCTTGC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4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GCCAGAGAAGGTCTG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TCCTTCAGTGGTCCAG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21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21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TGTCTATTGAGTCGTGAAATAG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GAAACCTTTTAAATGCAGCGA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9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9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GCACGAGTAGCTGAAG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AAGAGCATGTTCCAGAG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42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2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CGTAGCGTTCACAAAG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AGAGCATGGAATCCTATGA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54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4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GGTGTGCTGATAGGAAC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GGACTCTAACCTTTTCTTTAGA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2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CAAAGTTACAAACCATGTTT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AACTGCACTTCCAGTCA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4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16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AGGAGCTAACGGAAGAG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GCACCTCCTTGATGTG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7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CACCAGCTGGAACCTG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ATCTGCTCTTCTGTCCCTG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64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GGCACGTATACATTGAA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TGGACTACCACCTGAA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0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96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TTTTTGCAGAACAAAATTG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CCTGCTTTTAATGTGTAGATATT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TTCTTTTTATGATAGGTCAGG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GTTGGCTTAAGTGTT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8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8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CGAGGAAACTGAGACT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TCCTCTCTGTTGTTGCAT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46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6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7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AGGAGCAGAAATAAATGT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CATCTCCTACTGAAGGAC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59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9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TGCCACCCTTAACCACA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TTCGGTTTGTTGGCACT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473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73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ACCAACAGGCCGAG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AAGTTTCACAGACTACCCA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47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7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GTTGGAGGAGGTTAGC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GGTTTATTGGTCGGCTG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6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ACACCTGTCCCTG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CACACGTGACCATCAAAG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8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8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TGGACACCAATGCCATT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GTACACGTGGGCCCGT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42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CAACAGTGAAGAAATAGTAC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AGGGGTGGGTAACTTC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95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5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8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ACTGCCGCTACTGATC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AATCCCATTTGGTCAC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5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CCAAGGTCCCTTTGATT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GGAAAAGTTTAGGCAAACC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4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GAGTCAGCACCTGGAGG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CCGGATTTGTTCCTTG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14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4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8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AAATTTCAAGGTGTATGATCTTG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GACACAAGAATGGTGGA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4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TCCCCTTTAATTTCCTT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AAATGCAATCTCCTTTCAGAG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34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4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CACTCATGCCTTTCC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TCCAGAATGCTCCAGG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82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2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1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GGAAAGTCACAACATG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GGGTAACACTCCAGAA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5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TGGTGATTGGCCAGAA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GAGCCTTGGGTTAAACT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73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3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7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AAATGTTTGAATTTGAAGTGG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ACTAAGTGCCGACATCC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81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GTAACAAGGCGAGCAGG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ACTGCTGCAGCTTTCC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18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8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GGGTAGATGCTGGTTCTG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TTCATCCGCCTCAGAAG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29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9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TCATTCTCTAAGACTGAGCATAT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CAGGACTTGTGGCTCTT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1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1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GCAGACATTGCACTGGAG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GAACCATTCCTCAAC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90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0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GAGCCAGATTGAGGACG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CCGAGCAGTATTAACG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01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1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AGCTCTGGTTGGCTTT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TGCTTCGGGAAGTTCAG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2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2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0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TAAATAGTTTGTTAATGCAGAG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GTACAAGAATAAAACAGTCAAGT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73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73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CAAGATCTGCAAGGGCA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CAAAGCTAAACGTGGCA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40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0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CTAGGGGTAGCTCACCTG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CCCACTCCTGGGAAAT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75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5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GATGGTGACCAAGCAC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TGTGGCCATGAAAGTTG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4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4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0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CCAGAGAAGAAGCAACC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ATGCATGCTCTCTGTC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1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3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TGCAGCAACTGAAGCA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CCAGACTATCCCACCT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TCAAAATGCCCTGAGG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GCACTCAGGAACGTGT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6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AGAAGGAGGAGGCAGAG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CATCTCGCTGAAGAGAA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2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2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CAAACCAGCTTTCCCAT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TGGGAAACATTCCACCA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9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TTTTCCTGGAGGCCAA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CTGCAGAGCCCTCTA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14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14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CCTAATTCTGACAGTCC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GAGGGTTACGCCTGTA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81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1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1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TTTCTTTGCCCCCTTTC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ATAGTCCAATGGAGAAGG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41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TGACGTCCTAAGCCTGG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ACAGTGGCCACATCTC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0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ATTCAGAGTAGGCAGAAGTT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TTAGCGAGAAGGCGTG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63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3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9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CCAGTGGAACACTTGC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GGAAAATCTGAAGAAAGGTTTA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56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TGACCTTGCATTCTCT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TGTTCCTTCCCAGTGTG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76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6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TTGGGGGAAGATGATGA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AAATTTGGCATAGTTCAGTT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TCAAATGAACTTTCCAAAC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TGGTAAACAATAATTGGCA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09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9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CGACATGGACAAGGGT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AGGGACAGATGCTTCCA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9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CTTCAAAGAGGCACAGA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ACATCAGAACAGAATTAAGTGTTCA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340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40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CCCTCCCCAAGTATCTG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TTCTGGAAGCCTGTGGA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67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7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GACTGTGTTGGTTCATCAG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TCTGTTCGAAACTAAAGGACAC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9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AGCCTGACAATTTCTTCCT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ACGCTTGGAGAAACAGA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021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1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GGGGTTCCCTCATCTCTT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CACACTGCTGTTTGACGA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021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1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TTGTATTTGCATGGCACA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CAGCATCTTGAGGAGGAGG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55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5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CAGCCCGTCAGTAAGAGA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CAGACCCCTTGAGACAT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1829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GGTAGTGGTTGCAGTGTTAA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ACAAACGCCTGAGCCCTA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cp2455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5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: ACCCTATCCGCCTTAACAA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: GGATTGGGCTAGTTTGTT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.9pt;height:612pt;mso-wrap-distance-left:9pt;mso-wrap-distance-right:9pt;mso-wrap-distance-top:0pt;mso-wrap-distance-bottom:0pt;margin-top:-44.15pt;mso-position-vertical-relative:text;margin-left:107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15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080"/>
                        <w:gridCol w:w="1080"/>
                        <w:gridCol w:w="5040"/>
                        <w:gridCol w:w="1710"/>
                      </w:tblGrid>
                      <w:tr>
                        <w:trPr>
                          <w:tblHeader w:val="true"/>
                          <w:trHeight w:val="8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672" w:leader="none"/>
                              </w:tabs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Locus Nam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672" w:leader="none"/>
                              </w:tabs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Conti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672" w:leader="none"/>
                              </w:tabs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Position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672" w:leader="none"/>
                              </w:tabs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Primer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672" w:leader="none"/>
                              </w:tabs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Amplicon size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1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CACTGTTCAACCGGTTC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CAGCCCACGCTTTTGTT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19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19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GAGGTTGAAGGCCACA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6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TCTGGGTGTGGCAGG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84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CTCTCTGTTGGATATACTCAAGT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ACTGGGGACAGCATTCTT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7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7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TCCCTCTGCTCACTTAC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ATCAGATTTGTGGCCG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9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9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GAGAACTCCTTGGTCA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8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AAGCAATGGTTGCAGG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794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94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TCGCTCCCACTATGCAA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TTCCACTACATCCCAC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8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CTCTGAAGCCGTACCAA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8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TTTAGGGAAAGGCAGG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4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4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9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CAGGCACATTTCAGCAG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3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CTTGTCTCCTGGTAGTC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909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909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CCACCAGACCTCACAAA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TGGGGCTTATGAAGAC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0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2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AAAGGGATGAAGCCAG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3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AACAGACACTCCCCTT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67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0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CTTGGCTATGTGTTTTT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8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CTCCACAAGAATCGTC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808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08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TCAGGACGCTGTTTT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7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TGGCTTGCAACATCAGC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1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1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1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TTCTGACATAAGAATGGATT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GTGCCCCCAAAGAC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97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7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CACCTTTGTCCACGTCA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CCCGCAGTTTGATGTG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1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1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ACTGGAGAGGGAGTGTG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GAAAACCCTGCCAGCA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54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4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CACTGGAGGAAAACTC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AAAGCCAGTCAACTATTCTAG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22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2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ACGCAGAGTATAGGCTC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TCTCTGGGAGGGATTCT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1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TCATCACCCTCCTGCTG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ACTGCTTCTCATGGT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5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GTGAAGGGAAACTCAG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CCATGAGTTTAGGTTCAAAC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9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6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CCTTTCCCTGGGGCT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7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CAGCTGCGAGAGC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55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5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AGACATCAGTAAAACATCATATC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TCCTGCTCTAGCGGTAA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74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4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GTATGCTTGCTCCCCA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CAGGGCAAAAGGGAAAG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65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AAACTGCTTGAGACAGCTAA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ACACAGGAGCTACCCA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48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8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GGATGGGAATGATGTG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TGCTGCAGGCTTCATCT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03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3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CTGTCCAGGGGCTTCA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TTGCTTCCACTCTTGC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4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8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GCCAGAGAAGGTCTG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TCCTTCAGTGGTCCAG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21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21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TGTCTATTGAGTCGTGAAATAG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GAAACCTTTTAAATGCAGCGA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9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9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GCACGAGTAGCTGAAG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7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AAGAGCATGTTCCAGAG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42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2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9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CGTAGCGTTCACAAAG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AGAGCATGGAATCCTATGA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54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4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6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GGTGTGCTGATAGGAAC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GGACTCTAACCTTTTCTTTAGA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2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CAAAGTTACAAACCATGTTT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AACTGCACTTCCAGTCA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4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16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AGGAGCTAACGGAAGAG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GCACCTCCTTGATGTG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7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CACCAGCTGGAACCTG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ATCTGCTCTTCTGTCCCTG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64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GGCACGTATACATTGAA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TGGACTACCACCTGAA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0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96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TTTTTGCAGAACAAAATTG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3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CCTGCTTTTAATGTGTAGATATT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TTCTTTTTATGATAGGTCAGG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GTTGGCTTAAGTGTT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8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8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CGAGGAAACTGAGACT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7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TCCTCTCTGTTGTTGCAT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464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64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7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AGGAGCAGAAATAAATGT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CATCTCCTACTGAAGGAC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59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9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TGCCACCCTTAACCACA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TTCGGTTTGTTGGCACT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4736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736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ACCAACAGGCCGAG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AAGTTTCACAGACTACCCA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47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7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1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GTTGGAGGAGGTTAGC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GGTTTATTGGTCGGCTG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6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ACACCTGTCCCTG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CACACGTGACCATCAAAG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8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8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TGGACACCAATGCCATT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GTACACGTGGGCCCGT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42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CAACAGTGAAGAAATAGTAC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7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AGGGGTGGGTAACTTC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95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5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8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ACTGCCGCTACTGATC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AATCCCATTTGGTCAC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5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7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CCAAGGTCCCTTTGATT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GGAAAAGTTTAGGCAAACC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41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GAGTCAGCACCTGGAGG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CCGGATTTGTTCCTTG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14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4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8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AAATTTCAAGGTGTATGATCTTG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GACACAAGAATGGTGGA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4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8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TCCCCTTTAATTTCCTT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AAATGCAATCTCCTTTCAGAG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34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4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CACTCATGCCTTTCC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TCCAGAATGCTCCAGG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82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2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1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GGAAAGTCACAACATG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GGGTAACACTCCAGAA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5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0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TGGTGATTGGCCAGAA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GAGCCTTGGGTTAAACT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73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3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7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AAATGTTTGAATTTGAAGTGG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ACTAAGTGCCGACATCC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818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8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81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GTAACAAGGCGAGCAGG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ACTGCTGCAGCTTTCC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18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8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GGGTAGATGCTGGTTCTG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TTCATCCGCCTCAGAAG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29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9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TCATTCTCTAAGACTGAGCATAT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CAGGACTTGTGGCTCTT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1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1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0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GCAGACATTGCACTGGAG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6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GAACCATTCCTCAAC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90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0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GAGCCAGATTGAGGACG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CCGAGCAGTATTAACG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01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1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AGCTCTGGTTGGCTTT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TGCTTCGGGAAGTTCAG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2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0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TAAATAGTTTGTTAATGCAGAG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GTACAAGAATAAAACAGTCAAGT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73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73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CAAGATCTGCAAGGGCA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CAAAGCTAAACGTGGCA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40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0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CTAGGGGTAGCTCACCTG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CCCACTCCTGGGAAAT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75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5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GATGGTGACCAAGCAC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TGTGGCCATGAAAGTTG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4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4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0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CCAGAGAAGAAGCAACC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9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ATGCATGCTCTCTGTC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1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3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TGCAGCAACTGAAGCA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CCAGACTATCCCACCT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TCAAAATGCCCTGAGG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3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GCACTCAGGAACGTGT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6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AGAAGGAGGAGGCAGAG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3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CATCTCGCTGAAGAGAA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2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2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CAAACCAGCTTTCCCAT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6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TGGGAAACATTCCACCA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9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TTTTCCTGGAGGCCAA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CTGCAGAGCCCTCTA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14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14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5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CCTAATTCTGACAGTCC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GAGGGTTACGCCTGTA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81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1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1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TTTCTTTGCCCCCTTTC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ATAGTCCAATGGAGAAGG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41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TGACGTCCTAAGCCTGG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ACAGTGGCCACATCTC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0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ATTCAGAGTAGGCAGAAGTT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TTAGCGAGAAGGCGTG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63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3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9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CCAGTGGAACACTTGC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5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GGAAAATCTGAAGAAAGGTTTA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56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9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TGACCTTGCATTCTCT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TGTTCCTTCCCAGTGTG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76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6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8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TTGGGGGAAGATGATGA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AAATTTGGCATAGTTCAGTT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6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TCAAATGAACTTTCCAAAC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3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TGGTAAACAATAATTGGCA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09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9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CGACATGGACAAGGGT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AGGGACAGATGCTTCCA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9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CTTCAAAGAGGCACAGA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ACATCAGAACAGAATTAAGTGTTCA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340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40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1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CCCTCCCCAAGTATCTG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TTCTGGAAGCCTGTGGA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67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7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GACTGTGTTGGTTCATCAG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TCTGTTCGAAACTAAAGGACAC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9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0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AGCCTGACAATTTCTTCCT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2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ACGCTTGGAGAAACAGA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021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21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GGGGTTCCCTCATCTCTT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CACACTGCTGTTTGACGA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021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21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TTGTATTTGCATGGCACA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6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CAGCATCTTGAGGAGGAGG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55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5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CAGCCCGTCAGTAAGAGA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CAGACCCCTTGAGACAT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1829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GGTAGTGGTTGCAGTGTTAA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7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ACAAACGCCTGAGCCCTA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cp24554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5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: ACCCTATCCGCCTTAACAA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0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: GGATTGGGCTAGTTTGTT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Primers used for ND5 Sanger sequencing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8:10:00Z</dcterms:created>
  <dc:creator>Matthew Lemay</dc:creator>
  <dc:description/>
  <cp:keywords/>
  <dc:language>en-US</dc:language>
  <cp:lastModifiedBy>Matthew Lemay</cp:lastModifiedBy>
  <dcterms:modified xsi:type="dcterms:W3CDTF">2012-11-26T18:10:00Z</dcterms:modified>
  <cp:revision>2</cp:revision>
  <dc:subject/>
  <dc:title/>
</cp:coreProperties>
</file>